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A3D" w:rsidRPr="00EA4332" w:rsidRDefault="00483A3D" w:rsidP="00483A3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2F685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EA4332">
        <w:rPr>
          <w:rFonts w:ascii="Arial" w:hAnsi="Arial" w:cs="Arial"/>
          <w:b/>
          <w:sz w:val="20"/>
          <w:szCs w:val="20"/>
          <w:lang w:val="en-US"/>
        </w:rPr>
        <w:t xml:space="preserve"> Changes </w:t>
      </w:r>
      <w:r>
        <w:rPr>
          <w:rFonts w:ascii="Arial" w:hAnsi="Arial" w:cs="Arial"/>
          <w:b/>
          <w:sz w:val="20"/>
          <w:szCs w:val="20"/>
          <w:lang w:val="en-US"/>
        </w:rPr>
        <w:t xml:space="preserve">of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procoagulant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 xml:space="preserve"> factors</w:t>
      </w:r>
    </w:p>
    <w:tbl>
      <w:tblPr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709"/>
        <w:gridCol w:w="992"/>
        <w:gridCol w:w="851"/>
        <w:gridCol w:w="850"/>
        <w:gridCol w:w="993"/>
        <w:gridCol w:w="850"/>
      </w:tblGrid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7101D9" w:rsidRDefault="002B0B30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7101D9" w:rsidRDefault="002B0B30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Vis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7101D9" w:rsidRDefault="002B0B30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7101D9" w:rsidRDefault="002B0B30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7101D9" w:rsidRDefault="002B0B30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7101D9" w:rsidRDefault="002B0B30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ower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ibrinogen (g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II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47274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2B0B30" w:rsidRPr="007D140A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47274" w:rsidP="00247274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2B0B30" w:rsidRPr="007D140A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  <w:r w:rsidR="0024727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2B0B30" w:rsidRPr="007D140A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V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VII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2B0B30" w:rsidRPr="00EA4332" w:rsidTr="002B0B30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VIII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B35B4E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IX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X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  <w:r w:rsidR="0024727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2B0B30" w:rsidRPr="00F55CEF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47274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2B0B30" w:rsidRPr="00F55CEF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47274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2B0B30" w:rsidRPr="00F55CEF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XI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FXIII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FF00AC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WF </w:t>
            </w: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0B30" w:rsidRPr="00EA4332" w:rsidTr="002B0B3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B0B30" w:rsidRPr="00EA4332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0B30" w:rsidRDefault="002B0B30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483A3D" w:rsidRDefault="00483A3D" w:rsidP="00483A3D">
      <w:pPr>
        <w:spacing w:before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EA4332">
        <w:rPr>
          <w:rFonts w:ascii="Arial" w:hAnsi="Arial" w:cs="Arial"/>
          <w:sz w:val="20"/>
          <w:szCs w:val="20"/>
          <w:lang w:val="en-US"/>
        </w:rPr>
        <w:t>P25, 25</w:t>
      </w:r>
      <w:r w:rsidRPr="00EA433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EA4332">
        <w:rPr>
          <w:rFonts w:ascii="Arial" w:hAnsi="Arial" w:cs="Arial"/>
          <w:sz w:val="20"/>
          <w:szCs w:val="20"/>
          <w:lang w:val="en-US"/>
        </w:rPr>
        <w:t xml:space="preserve"> percentile; P75, 75</w:t>
      </w:r>
      <w:r w:rsidRPr="00EA433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>
        <w:rPr>
          <w:rFonts w:ascii="Arial" w:hAnsi="Arial" w:cs="Arial"/>
          <w:sz w:val="20"/>
          <w:szCs w:val="20"/>
          <w:lang w:val="en-US"/>
        </w:rPr>
        <w:t xml:space="preserve"> percentile; ns, not significant.</w:t>
      </w:r>
      <w:proofErr w:type="gramEnd"/>
    </w:p>
    <w:p w:rsidR="008B38EF" w:rsidRPr="00483A3D" w:rsidRDefault="002F6856">
      <w:pPr>
        <w:rPr>
          <w:lang w:val="en-US"/>
        </w:rPr>
      </w:pPr>
    </w:p>
    <w:sectPr w:rsidR="008B38EF" w:rsidRPr="00483A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47C"/>
    <w:rsid w:val="00247274"/>
    <w:rsid w:val="002B0B30"/>
    <w:rsid w:val="002F6856"/>
    <w:rsid w:val="00483A3D"/>
    <w:rsid w:val="0086647C"/>
    <w:rsid w:val="00B825F7"/>
    <w:rsid w:val="00D8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3A3D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3A3D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</dc:creator>
  <cp:lastModifiedBy>Heiko</cp:lastModifiedBy>
  <cp:revision>2</cp:revision>
  <dcterms:created xsi:type="dcterms:W3CDTF">2014-07-23T07:31:00Z</dcterms:created>
  <dcterms:modified xsi:type="dcterms:W3CDTF">2014-07-23T07:31:00Z</dcterms:modified>
</cp:coreProperties>
</file>